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D91" w:rsidRPr="00302BEE" w:rsidRDefault="00C92058" w:rsidP="00F30D91">
      <w:pPr>
        <w:spacing w:after="0" w:line="240" w:lineRule="auto"/>
        <w:rPr>
          <w:rFonts w:ascii="Times New Roman" w:hAnsi="Times New Roman" w:cs="Times New Roman"/>
          <w:b/>
        </w:rPr>
      </w:pPr>
      <w:r w:rsidRPr="00302BEE">
        <w:rPr>
          <w:rFonts w:ascii="Times New Roman" w:hAnsi="Times New Roman" w:cs="Times New Roman"/>
          <w:b/>
          <w:bCs/>
        </w:rPr>
        <w:t>S3 Table</w:t>
      </w:r>
      <w:r w:rsidR="00EB6EFF" w:rsidRPr="00EB6EFF">
        <w:rPr>
          <w:rFonts w:ascii="Times New Roman" w:hAnsi="Times New Roman" w:cs="Times New Roman"/>
          <w:b/>
        </w:rPr>
        <w:t xml:space="preserve">: Results of </w:t>
      </w:r>
      <w:proofErr w:type="spellStart"/>
      <w:r w:rsidR="00EB6EFF" w:rsidRPr="00EB6EFF">
        <w:rPr>
          <w:rFonts w:ascii="Times New Roman" w:hAnsi="Times New Roman" w:cs="Times New Roman"/>
          <w:b/>
        </w:rPr>
        <w:t>univariate</w:t>
      </w:r>
      <w:proofErr w:type="spellEnd"/>
      <w:r w:rsidR="00EB6EFF" w:rsidRPr="00EB6EFF">
        <w:rPr>
          <w:rFonts w:ascii="Times New Roman" w:hAnsi="Times New Roman" w:cs="Times New Roman"/>
          <w:b/>
        </w:rPr>
        <w:t xml:space="preserve"> sensitivity analysis in lifetime horizon model</w:t>
      </w:r>
    </w:p>
    <w:tbl>
      <w:tblPr>
        <w:tblW w:w="16290" w:type="dxa"/>
        <w:tblInd w:w="-43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1260"/>
        <w:gridCol w:w="900"/>
        <w:gridCol w:w="900"/>
        <w:gridCol w:w="990"/>
        <w:gridCol w:w="900"/>
        <w:gridCol w:w="900"/>
        <w:gridCol w:w="900"/>
        <w:gridCol w:w="900"/>
        <w:gridCol w:w="900"/>
        <w:gridCol w:w="990"/>
        <w:gridCol w:w="900"/>
        <w:gridCol w:w="900"/>
        <w:gridCol w:w="1080"/>
        <w:gridCol w:w="900"/>
        <w:gridCol w:w="900"/>
        <w:gridCol w:w="990"/>
        <w:gridCol w:w="1080"/>
      </w:tblGrid>
      <w:tr w:rsidR="00E0634F" w:rsidRPr="00661D24" w:rsidTr="00E0634F">
        <w:trPr>
          <w:trHeight w:val="102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se c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+) 25% screening cos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25% screening cos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+) 25% hypertension treatment cos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25% hypertension treatment cos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+) 25% CVD treatment cos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25% CVD treatment cos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10% CVD util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20% CVD uti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+) 25% transition probability from hypertension to CV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-) 25% transition probability from hypertension to CV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% utility discou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% utility discount</w:t>
            </w:r>
          </w:p>
        </w:tc>
        <w:tc>
          <w:tcPr>
            <w:tcW w:w="900" w:type="dxa"/>
          </w:tcPr>
          <w:p w:rsidR="00B246D9" w:rsidRPr="00661D24" w:rsidRDefault="00B246D9" w:rsidP="008B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RR reduction of CVD</w:t>
            </w:r>
            <w:r w:rsidR="00907FE3" w:rsidRPr="00661D2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  <w:r w:rsidR="008B4B00" w:rsidRPr="00661D2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depend on age</w:t>
            </w: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pplying utilities from Global Burden Disease </w:t>
            </w:r>
          </w:p>
        </w:tc>
        <w:tc>
          <w:tcPr>
            <w:tcW w:w="1080" w:type="dxa"/>
            <w:vAlign w:val="center"/>
            <w:hideMark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ertension prevalence by national survey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35 years, fe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7,94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35,22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6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7,95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7,93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7,64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8,2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9,51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98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2,89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36,36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38,7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71,742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8,58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938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639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4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27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6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33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61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17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7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40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9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71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8,67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34,639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849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01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65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55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28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2,00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56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17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3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9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57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0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26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0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2,62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3,96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44,478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749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238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759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1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5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6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0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2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5,81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41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25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64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11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1,12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2,3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41,483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57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616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116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8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6,35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5,34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86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84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0,5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1,1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55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1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0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7,22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8,89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53,529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1,35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146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79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90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78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02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80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00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60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2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91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3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97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11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73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5,469 </w:t>
            </w:r>
          </w:p>
        </w:tc>
        <w:tc>
          <w:tcPr>
            <w:tcW w:w="900" w:type="dxa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20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95 </w:t>
            </w:r>
          </w:p>
        </w:tc>
        <w:tc>
          <w:tcPr>
            <w:tcW w:w="1080" w:type="dxa"/>
            <w:noWrap/>
            <w:vAlign w:val="bottom"/>
            <w:hideMark/>
          </w:tcPr>
          <w:p w:rsidR="00C34228" w:rsidRPr="00661D24" w:rsidRDefault="00C34228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75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45 years, fe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33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04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6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3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3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93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7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30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14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74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7,62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6,91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6,480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855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125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47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96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91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01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8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02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56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6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9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3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14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5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842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27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86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68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55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51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99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0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3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65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06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8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71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8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2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419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61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77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1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7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84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8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66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7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1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11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8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60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11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52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347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056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589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08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70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51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9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71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69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30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1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77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7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96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31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9,278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12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187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806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3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60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65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08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7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2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8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2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2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79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209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8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208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55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55 years, fe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5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67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5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49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95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0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4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9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97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02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70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606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99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86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18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2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9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16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77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2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5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1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65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797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0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48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1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2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61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8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98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9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0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9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78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957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220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01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90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9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03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41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94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07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6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2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1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0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166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52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55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9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3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11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8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78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6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25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46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016 </w:t>
            </w:r>
          </w:p>
        </w:tc>
        <w:tc>
          <w:tcPr>
            <w:tcW w:w="900" w:type="dxa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825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63 </w:t>
            </w:r>
          </w:p>
        </w:tc>
        <w:tc>
          <w:tcPr>
            <w:tcW w:w="1080" w:type="dxa"/>
            <w:noWrap/>
            <w:vAlign w:val="bottom"/>
            <w:hideMark/>
          </w:tcPr>
          <w:p w:rsidR="001E2A7F" w:rsidRPr="00661D24" w:rsidRDefault="001E2A7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71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0101BC" w:rsidRPr="00661D24" w:rsidRDefault="000101BC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>Start screening at age of 35 years, 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0101BC" w:rsidRPr="00661D24" w:rsidRDefault="000101BC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8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3,8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8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8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8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50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16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9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2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7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37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4,0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22,974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468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73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237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1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9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0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1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98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4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8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31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96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59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165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736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36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137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55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7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09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1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44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9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6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6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0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0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221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84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347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4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86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59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3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8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0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3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19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56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0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7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67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1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0,347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225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087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8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7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41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13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94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60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32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19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7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2,73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4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5,425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3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14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03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66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0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5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00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5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3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5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4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6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667 </w:t>
            </w:r>
          </w:p>
        </w:tc>
        <w:tc>
          <w:tcPr>
            <w:tcW w:w="900" w:type="dxa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28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92 </w:t>
            </w:r>
          </w:p>
        </w:tc>
        <w:tc>
          <w:tcPr>
            <w:tcW w:w="1080" w:type="dxa"/>
            <w:noWrap/>
            <w:vAlign w:val="bottom"/>
            <w:hideMark/>
          </w:tcPr>
          <w:p w:rsidR="009D4036" w:rsidRPr="00661D24" w:rsidRDefault="009D4036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136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45 years, 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9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68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4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82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3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28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00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94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32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,33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,2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1,784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088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40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20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46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1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1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3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8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2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6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50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974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018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463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067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55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63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50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18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0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83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92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7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542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15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71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94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62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4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30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56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8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88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78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40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67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67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93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200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13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46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157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83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9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30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6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4,76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1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8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22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,09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,2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,435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3,82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738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,459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11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3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0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2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56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1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4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7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34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,916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46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05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42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</w:tcPr>
          <w:p w:rsidR="00B246D9" w:rsidRPr="00661D24" w:rsidRDefault="00B246D9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55 years, mal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noWrap/>
            <w:vAlign w:val="bottom"/>
          </w:tcPr>
          <w:p w:rsidR="00B246D9" w:rsidRPr="00661D24" w:rsidRDefault="00B246D9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6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3,95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37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67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6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02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3,3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95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5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7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4,19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3,02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3,835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66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98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925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4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6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8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8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3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3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74 </w:t>
            </w:r>
          </w:p>
        </w:tc>
        <w:tc>
          <w:tcPr>
            <w:tcW w:w="900" w:type="dxa"/>
            <w:vAlign w:val="bottom"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17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77 </w:t>
            </w:r>
          </w:p>
        </w:tc>
        <w:tc>
          <w:tcPr>
            <w:tcW w:w="1080" w:type="dxa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71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until 60+ 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1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67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0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7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2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1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93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85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8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329 </w:t>
            </w:r>
          </w:p>
        </w:tc>
        <w:tc>
          <w:tcPr>
            <w:tcW w:w="900" w:type="dxa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4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031 </w:t>
            </w:r>
          </w:p>
        </w:tc>
        <w:tc>
          <w:tcPr>
            <w:tcW w:w="1080" w:type="dxa"/>
            <w:noWrap/>
            <w:vAlign w:val="bottom"/>
            <w:hideMark/>
          </w:tcPr>
          <w:p w:rsidR="00123BD1" w:rsidRPr="00661D24" w:rsidRDefault="00123BD1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036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1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06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3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16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13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5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78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84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6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2,25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3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655 </w:t>
            </w:r>
          </w:p>
        </w:tc>
        <w:tc>
          <w:tcPr>
            <w:tcW w:w="900" w:type="dxa"/>
            <w:vAlign w:val="bottom"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1,18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733 </w:t>
            </w:r>
          </w:p>
        </w:tc>
        <w:tc>
          <w:tcPr>
            <w:tcW w:w="1080" w:type="dxa"/>
            <w:noWrap/>
            <w:vAlign w:val="bottom"/>
            <w:hideMark/>
          </w:tcPr>
          <w:p w:rsidR="00E0634F" w:rsidRPr="00661D24" w:rsidRDefault="00E0634F" w:rsidP="0006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629 </w:t>
            </w:r>
          </w:p>
        </w:tc>
      </w:tr>
      <w:tr w:rsidR="00E0634F" w:rsidRPr="00661D24" w:rsidTr="00E0634F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0634F" w:rsidRPr="00661D24" w:rsidRDefault="00E0634F" w:rsidP="00AE01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61D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&amp;T.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vAlign w:val="bottom"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noWrap/>
            <w:vAlign w:val="bottom"/>
            <w:hideMark/>
          </w:tcPr>
          <w:p w:rsidR="00E0634F" w:rsidRPr="00415D78" w:rsidRDefault="00E0634F" w:rsidP="009B5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</w:tr>
    </w:tbl>
    <w:p w:rsidR="00363950" w:rsidRDefault="00363950" w:rsidP="00F30D91">
      <w:pPr>
        <w:spacing w:after="0" w:line="240" w:lineRule="auto"/>
        <w:rPr>
          <w:rFonts w:ascii="Times New Roman" w:hAnsi="Times New Roman" w:cs="Times New Roman"/>
        </w:rPr>
      </w:pPr>
    </w:p>
    <w:p w:rsidR="00F30D91" w:rsidRPr="00E36474" w:rsidRDefault="00E36474" w:rsidP="00E36474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GB"/>
        </w:rPr>
        <w:t>*Note: E1: Annual screening, E2: Bian</w:t>
      </w:r>
      <w:r w:rsidR="002544E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ual screening, E2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til 60+ E1: Bian</w:t>
      </w:r>
      <w:r w:rsidR="002544E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ual screening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til 60 years old then annual screening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til died, E2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til 55+ E1: Bian</w:t>
      </w:r>
      <w:r w:rsidR="002544E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ual screening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til 55 years old then annual screening </w:t>
      </w:r>
      <w:r w:rsidR="00877F3F">
        <w:rPr>
          <w:rFonts w:ascii="Times New Roman" w:hAnsi="Times New Roman" w:cs="Times New Roman"/>
          <w:noProof/>
          <w:sz w:val="24"/>
          <w:szCs w:val="24"/>
          <w:lang w:eastAsia="en-GB"/>
        </w:rPr>
        <w:t>u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til died, E1&amp;T.20%: Annual screening combined with increasing coverage of treatment by 20%, E2&amp;T.20%: Bian</w:t>
      </w:r>
      <w:r w:rsidR="002544E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ual screening combined with increasi</w:t>
      </w:r>
      <w:r w:rsidR="006A1818">
        <w:rPr>
          <w:rFonts w:ascii="Times New Roman" w:hAnsi="Times New Roman" w:cs="Times New Roman"/>
          <w:noProof/>
          <w:sz w:val="24"/>
          <w:szCs w:val="24"/>
          <w:lang w:eastAsia="en-GB"/>
        </w:rPr>
        <w:t>ng coverage of treatment by 20%,</w:t>
      </w:r>
      <w:r w:rsidR="002544EC" w:rsidRPr="002544E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CVD: Cardiovascular disease. </w:t>
      </w:r>
    </w:p>
    <w:sectPr w:rsidR="00F30D91" w:rsidRPr="00E36474" w:rsidSect="00B97C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05D7" w:rsidRDefault="000605D7" w:rsidP="00546E7C">
      <w:pPr>
        <w:spacing w:after="0" w:line="240" w:lineRule="auto"/>
      </w:pPr>
      <w:r>
        <w:separator/>
      </w:r>
    </w:p>
  </w:endnote>
  <w:endnote w:type="continuationSeparator" w:id="0">
    <w:p w:rsidR="000605D7" w:rsidRDefault="000605D7" w:rsidP="00546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6D9" w:rsidRDefault="00B246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2749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46D9" w:rsidRDefault="00C825C6">
        <w:pPr>
          <w:pStyle w:val="Footer"/>
          <w:jc w:val="right"/>
        </w:pPr>
        <w:fldSimple w:instr=" PAGE   \* MERGEFORMAT ">
          <w:r w:rsidR="00DE5C58">
            <w:rPr>
              <w:noProof/>
            </w:rPr>
            <w:t>1</w:t>
          </w:r>
        </w:fldSimple>
      </w:p>
    </w:sdtContent>
  </w:sdt>
  <w:p w:rsidR="00B246D9" w:rsidRDefault="00B246D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6D9" w:rsidRDefault="00B246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05D7" w:rsidRDefault="000605D7" w:rsidP="00546E7C">
      <w:pPr>
        <w:spacing w:after="0" w:line="240" w:lineRule="auto"/>
      </w:pPr>
      <w:r>
        <w:separator/>
      </w:r>
    </w:p>
  </w:footnote>
  <w:footnote w:type="continuationSeparator" w:id="0">
    <w:p w:rsidR="000605D7" w:rsidRDefault="000605D7" w:rsidP="00546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6D9" w:rsidRDefault="00B246D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6D9" w:rsidRDefault="00B246D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6D9" w:rsidRDefault="00B246D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4E62"/>
    <w:rsid w:val="000101BC"/>
    <w:rsid w:val="000308A3"/>
    <w:rsid w:val="00031DA4"/>
    <w:rsid w:val="000605D7"/>
    <w:rsid w:val="00066BCD"/>
    <w:rsid w:val="00081486"/>
    <w:rsid w:val="000839C3"/>
    <w:rsid w:val="00084643"/>
    <w:rsid w:val="000D6140"/>
    <w:rsid w:val="000E4668"/>
    <w:rsid w:val="00115486"/>
    <w:rsid w:val="00123BD1"/>
    <w:rsid w:val="00182E3A"/>
    <w:rsid w:val="00194601"/>
    <w:rsid w:val="001E2A7F"/>
    <w:rsid w:val="001F6169"/>
    <w:rsid w:val="00241A8C"/>
    <w:rsid w:val="002544EC"/>
    <w:rsid w:val="002761D2"/>
    <w:rsid w:val="0028680E"/>
    <w:rsid w:val="002E636F"/>
    <w:rsid w:val="003015D8"/>
    <w:rsid w:val="00302BEE"/>
    <w:rsid w:val="0034710A"/>
    <w:rsid w:val="00363950"/>
    <w:rsid w:val="00393851"/>
    <w:rsid w:val="00395CAF"/>
    <w:rsid w:val="003A7698"/>
    <w:rsid w:val="003B6DD4"/>
    <w:rsid w:val="00403231"/>
    <w:rsid w:val="00407951"/>
    <w:rsid w:val="00414097"/>
    <w:rsid w:val="00414A29"/>
    <w:rsid w:val="00425CD4"/>
    <w:rsid w:val="00457DB5"/>
    <w:rsid w:val="00464E62"/>
    <w:rsid w:val="004E20C6"/>
    <w:rsid w:val="004E2744"/>
    <w:rsid w:val="004E2AE0"/>
    <w:rsid w:val="00503C57"/>
    <w:rsid w:val="005176ED"/>
    <w:rsid w:val="00520CE1"/>
    <w:rsid w:val="00542449"/>
    <w:rsid w:val="00543D3F"/>
    <w:rsid w:val="00546E7C"/>
    <w:rsid w:val="00571B1D"/>
    <w:rsid w:val="00572C2E"/>
    <w:rsid w:val="005A4BAD"/>
    <w:rsid w:val="005C1241"/>
    <w:rsid w:val="005C57A7"/>
    <w:rsid w:val="00600F9A"/>
    <w:rsid w:val="00631DC9"/>
    <w:rsid w:val="00640E56"/>
    <w:rsid w:val="00650F04"/>
    <w:rsid w:val="00654075"/>
    <w:rsid w:val="00654660"/>
    <w:rsid w:val="00661D24"/>
    <w:rsid w:val="006A1818"/>
    <w:rsid w:val="006A66E7"/>
    <w:rsid w:val="006B0544"/>
    <w:rsid w:val="006C7804"/>
    <w:rsid w:val="00706424"/>
    <w:rsid w:val="00713991"/>
    <w:rsid w:val="00770F89"/>
    <w:rsid w:val="00795B74"/>
    <w:rsid w:val="007C3F9B"/>
    <w:rsid w:val="00825964"/>
    <w:rsid w:val="00867A00"/>
    <w:rsid w:val="00877F3F"/>
    <w:rsid w:val="008B4B00"/>
    <w:rsid w:val="00903803"/>
    <w:rsid w:val="00907FE3"/>
    <w:rsid w:val="009562F5"/>
    <w:rsid w:val="00997581"/>
    <w:rsid w:val="009D4036"/>
    <w:rsid w:val="00A201B2"/>
    <w:rsid w:val="00A24FC2"/>
    <w:rsid w:val="00A30425"/>
    <w:rsid w:val="00A545FC"/>
    <w:rsid w:val="00A764E8"/>
    <w:rsid w:val="00A869A1"/>
    <w:rsid w:val="00A92175"/>
    <w:rsid w:val="00AB61A5"/>
    <w:rsid w:val="00AB656A"/>
    <w:rsid w:val="00AE01D7"/>
    <w:rsid w:val="00B103D1"/>
    <w:rsid w:val="00B246D9"/>
    <w:rsid w:val="00B34C0B"/>
    <w:rsid w:val="00B50151"/>
    <w:rsid w:val="00B97CCB"/>
    <w:rsid w:val="00BE25CE"/>
    <w:rsid w:val="00BF0801"/>
    <w:rsid w:val="00BF4C82"/>
    <w:rsid w:val="00C10B03"/>
    <w:rsid w:val="00C26803"/>
    <w:rsid w:val="00C34228"/>
    <w:rsid w:val="00C600DB"/>
    <w:rsid w:val="00C73373"/>
    <w:rsid w:val="00C825C6"/>
    <w:rsid w:val="00C92058"/>
    <w:rsid w:val="00D7020A"/>
    <w:rsid w:val="00D71643"/>
    <w:rsid w:val="00D95760"/>
    <w:rsid w:val="00DD67B2"/>
    <w:rsid w:val="00DE5C58"/>
    <w:rsid w:val="00DE7475"/>
    <w:rsid w:val="00E00409"/>
    <w:rsid w:val="00E03915"/>
    <w:rsid w:val="00E04B8A"/>
    <w:rsid w:val="00E0634F"/>
    <w:rsid w:val="00E20FC0"/>
    <w:rsid w:val="00E24F8C"/>
    <w:rsid w:val="00E36474"/>
    <w:rsid w:val="00E50B1D"/>
    <w:rsid w:val="00EA72A9"/>
    <w:rsid w:val="00EB5D0D"/>
    <w:rsid w:val="00EB6EFF"/>
    <w:rsid w:val="00EC1BB9"/>
    <w:rsid w:val="00EE52DA"/>
    <w:rsid w:val="00F06CC7"/>
    <w:rsid w:val="00F25270"/>
    <w:rsid w:val="00F26ACA"/>
    <w:rsid w:val="00F30D91"/>
    <w:rsid w:val="00F509F6"/>
    <w:rsid w:val="00F533A1"/>
    <w:rsid w:val="00F8533A"/>
    <w:rsid w:val="00F95783"/>
    <w:rsid w:val="00FA611F"/>
    <w:rsid w:val="00FE02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E7C"/>
  </w:style>
  <w:style w:type="paragraph" w:styleId="Footer">
    <w:name w:val="footer"/>
    <w:basedOn w:val="Normal"/>
    <w:link w:val="FooterChar"/>
    <w:uiPriority w:val="99"/>
    <w:unhideWhenUsed/>
    <w:rsid w:val="0054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E7C"/>
  </w:style>
  <w:style w:type="paragraph" w:styleId="BalloonText">
    <w:name w:val="Balloon Text"/>
    <w:basedOn w:val="Normal"/>
    <w:link w:val="BalloonTextChar"/>
    <w:uiPriority w:val="99"/>
    <w:semiHidden/>
    <w:unhideWhenUsed/>
    <w:rsid w:val="006B0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E7C"/>
  </w:style>
  <w:style w:type="paragraph" w:styleId="Footer">
    <w:name w:val="footer"/>
    <w:basedOn w:val="Normal"/>
    <w:link w:val="FooterChar"/>
    <w:uiPriority w:val="99"/>
    <w:unhideWhenUsed/>
    <w:rsid w:val="0054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E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21</Words>
  <Characters>891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8035</dc:creator>
  <cp:lastModifiedBy>User1</cp:lastModifiedBy>
  <cp:revision>5</cp:revision>
  <dcterms:created xsi:type="dcterms:W3CDTF">2016-03-29T02:50:00Z</dcterms:created>
  <dcterms:modified xsi:type="dcterms:W3CDTF">2016-04-04T16:51:00Z</dcterms:modified>
</cp:coreProperties>
</file>